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05DBDE" w14:textId="4D6F84B8" w:rsidR="00C25870" w:rsidRPr="00483BAC" w:rsidRDefault="00C47FBB" w:rsidP="009B1AC7">
      <w:pPr>
        <w:spacing w:after="0" w:line="480" w:lineRule="auto"/>
        <w:jc w:val="both"/>
        <w:rPr>
          <w:rFonts w:ascii="Times New Roman" w:eastAsia="Times New Roman" w:hAnsi="Times New Roman" w:cstheme="minorBidi"/>
          <w:b/>
          <w:bCs/>
          <w:color w:val="000000" w:themeColor="text1"/>
          <w:sz w:val="20"/>
          <w:szCs w:val="20"/>
          <w:cs/>
        </w:rPr>
      </w:pPr>
      <w:r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1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25870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565520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.</w:t>
      </w:r>
      <w:r w:rsidR="00C25870" w:rsidRPr="00483BAC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25870" w:rsidRPr="00483BA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thods for measuring laboratory parameter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962"/>
        <w:gridCol w:w="4398"/>
      </w:tblGrid>
      <w:tr w:rsidR="00483BAC" w:rsidRPr="00483BAC" w14:paraId="5C36B943" w14:textId="77777777" w:rsidTr="005B0F79">
        <w:trPr>
          <w:trHeight w:val="240"/>
        </w:trPr>
        <w:tc>
          <w:tcPr>
            <w:tcW w:w="49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0A519" w14:textId="77777777" w:rsidR="00C25870" w:rsidRPr="00483BAC" w:rsidRDefault="00C25870" w:rsidP="00154F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oratory parameters</w:t>
            </w:r>
          </w:p>
        </w:tc>
        <w:tc>
          <w:tcPr>
            <w:tcW w:w="43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5A7491" w14:textId="77777777" w:rsidR="00C25870" w:rsidRPr="00483BAC" w:rsidRDefault="00C25870" w:rsidP="00154F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thods</w:t>
            </w:r>
          </w:p>
        </w:tc>
      </w:tr>
      <w:tr w:rsidR="00483BAC" w:rsidRPr="00483BAC" w14:paraId="492D1835" w14:textId="77777777" w:rsidTr="007321BB">
        <w:trPr>
          <w:trHeight w:val="4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E3055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lood parameters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1036C" w14:textId="77777777" w:rsidR="00C25870" w:rsidRPr="00483BAC" w:rsidRDefault="00C25870" w:rsidP="00154F80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3BAC" w:rsidRPr="00483BAC" w14:paraId="7E79CEAD" w14:textId="77777777" w:rsidTr="007321BB">
        <w:trPr>
          <w:trHeight w:val="4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67827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sting blood glucose 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(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BG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C5446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xokinase method</w:t>
            </w:r>
          </w:p>
        </w:tc>
      </w:tr>
      <w:tr w:rsidR="00483BAC" w:rsidRPr="00483BAC" w14:paraId="21311823" w14:textId="77777777" w:rsidTr="007321BB">
        <w:trPr>
          <w:trHeight w:val="59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CD78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DF972A0" wp14:editId="6089C516">
                      <wp:simplePos x="0" y="0"/>
                      <wp:positionH relativeFrom="column">
                        <wp:posOffset>2793365</wp:posOffset>
                      </wp:positionH>
                      <wp:positionV relativeFrom="paragraph">
                        <wp:posOffset>6985</wp:posOffset>
                      </wp:positionV>
                      <wp:extent cx="285115" cy="1311910"/>
                      <wp:effectExtent l="0" t="0" r="38735" b="21590"/>
                      <wp:wrapNone/>
                      <wp:docPr id="1" name="Right Brac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5115" cy="1311910"/>
                              </a:xfrm>
                              <a:prstGeom prst="rightBrace">
                                <a:avLst>
                                  <a:gd name="adj1" fmla="val 11122"/>
                                  <a:gd name="adj2" fmla="val 50503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ex="http://schemas.microsoft.com/office/word/2018/wordml/cex">
                  <w:pict>
                    <v:shapetype w14:anchorId="5797B45E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" o:spid="_x0000_s1026" type="#_x0000_t88" style="position:absolute;margin-left:219.95pt;margin-top:.55pt;width:22.45pt;height:103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" adj="522,10909" strokecolor="black [3213]" strokeweight=".5pt">
                      <v:stroke joinstyle="miter"/>
                    </v:shape>
                  </w:pict>
                </mc:Fallback>
              </mc:AlternateConten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tal cholesterol 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(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C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  <w:p w14:paraId="2DA92992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riglyceride 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(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  <w:p w14:paraId="4DAC89A0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 density lipoprotein cholesterol 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(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-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  <w:p w14:paraId="6F2892D1" w14:textId="78D421AC" w:rsidR="00C25870" w:rsidRPr="00483BAC" w:rsidRDefault="00B110E3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</w:t>
            </w:r>
            <w:r w:rsidR="00C25870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w density lipoprotein cholesterol </w:t>
            </w:r>
            <w:r w:rsidR="00C25870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(</w:t>
            </w:r>
            <w:r w:rsidR="00C25870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  <w:r w:rsidR="00C25870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-</w:t>
            </w:r>
            <w:r w:rsidR="00C25870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00C25870"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  <w:p w14:paraId="58DFAC18" w14:textId="0F61F719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atinine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FFA5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ymatic method</w:t>
            </w:r>
          </w:p>
        </w:tc>
      </w:tr>
      <w:tr w:rsidR="00483BAC" w:rsidRPr="00483BAC" w14:paraId="30DB6A94" w14:textId="77777777" w:rsidTr="007321BB">
        <w:trPr>
          <w:trHeight w:val="2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7BD38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omplete blood count 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(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BC</w:t>
            </w: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0A9F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ated analyzer model</w:t>
            </w:r>
          </w:p>
        </w:tc>
      </w:tr>
      <w:tr w:rsidR="00483BAC" w:rsidRPr="00483BAC" w14:paraId="17E4E2AE" w14:textId="77777777" w:rsidTr="007321BB">
        <w:trPr>
          <w:trHeight w:val="2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46A0F" w14:textId="6E356FEE" w:rsidR="00C25870" w:rsidRPr="00483BAC" w:rsidRDefault="00B34E3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ycated hemoglobin (HbA1c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5A76E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bidimetric inhibition immunoassay (TINIA)</w:t>
            </w:r>
          </w:p>
        </w:tc>
      </w:tr>
      <w:tr w:rsidR="00483BAC" w:rsidRPr="00483BAC" w14:paraId="4D677617" w14:textId="77777777" w:rsidTr="007321BB">
        <w:trPr>
          <w:trHeight w:val="2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8FE22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ot urine albumin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  <w:t>-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  <w:t>-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atinine ratio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  <w:t xml:space="preserve"> (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U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  <w:t>/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</w:t>
            </w:r>
            <w:r w:rsidRPr="00483BA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cs/>
              </w:rPr>
              <w:t>)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3EC9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83BAC" w:rsidRPr="00483BAC" w14:paraId="11C1EE2D" w14:textId="77777777" w:rsidTr="007321BB">
        <w:trPr>
          <w:trHeight w:val="240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2A3EBA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 albumin concentration</w:t>
            </w:r>
          </w:p>
        </w:tc>
        <w:tc>
          <w:tcPr>
            <w:tcW w:w="439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B52E67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mmunoturbidimetric assay</w:t>
            </w:r>
          </w:p>
        </w:tc>
      </w:tr>
      <w:tr w:rsidR="00C25870" w:rsidRPr="00483BAC" w14:paraId="49D159A8" w14:textId="77777777" w:rsidTr="007321BB">
        <w:trPr>
          <w:trHeight w:val="240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DAF622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ine creatinine concentration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2162A0" w14:textId="77777777" w:rsidR="00C25870" w:rsidRPr="00483BAC" w:rsidRDefault="00C25870" w:rsidP="00154F8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83BA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zymatic method</w:t>
            </w:r>
          </w:p>
        </w:tc>
      </w:tr>
    </w:tbl>
    <w:p w14:paraId="43F341E7" w14:textId="6634095E" w:rsidR="00E3022A" w:rsidRDefault="00E3022A" w:rsidP="00D61BF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GoBack"/>
      <w:bookmarkEnd w:id="0"/>
    </w:p>
    <w:sectPr w:rsidR="00E3022A" w:rsidSect="00C44F7F">
      <w:pgSz w:w="12240" w:h="15840"/>
      <w:pgMar w:top="900" w:right="1440" w:bottom="126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748"/>
    <w:rsid w:val="00007223"/>
    <w:rsid w:val="000147C2"/>
    <w:rsid w:val="00015492"/>
    <w:rsid w:val="00016356"/>
    <w:rsid w:val="000169D9"/>
    <w:rsid w:val="00030994"/>
    <w:rsid w:val="00036CCF"/>
    <w:rsid w:val="000379BE"/>
    <w:rsid w:val="00045423"/>
    <w:rsid w:val="000460CF"/>
    <w:rsid w:val="00055588"/>
    <w:rsid w:val="00056D90"/>
    <w:rsid w:val="00065719"/>
    <w:rsid w:val="0007165F"/>
    <w:rsid w:val="000719A3"/>
    <w:rsid w:val="00072A9B"/>
    <w:rsid w:val="00083BA0"/>
    <w:rsid w:val="00086168"/>
    <w:rsid w:val="00087EDF"/>
    <w:rsid w:val="000A234D"/>
    <w:rsid w:val="000A4728"/>
    <w:rsid w:val="000A6C2B"/>
    <w:rsid w:val="000B147B"/>
    <w:rsid w:val="000B1748"/>
    <w:rsid w:val="000B4DCC"/>
    <w:rsid w:val="000B517A"/>
    <w:rsid w:val="000B74D7"/>
    <w:rsid w:val="000E0DCE"/>
    <w:rsid w:val="000E63B5"/>
    <w:rsid w:val="000E69CF"/>
    <w:rsid w:val="000E6BF8"/>
    <w:rsid w:val="000E71F5"/>
    <w:rsid w:val="000F08F3"/>
    <w:rsid w:val="000F7A85"/>
    <w:rsid w:val="00112EAC"/>
    <w:rsid w:val="001248C6"/>
    <w:rsid w:val="00125924"/>
    <w:rsid w:val="00127537"/>
    <w:rsid w:val="00132B5A"/>
    <w:rsid w:val="00141285"/>
    <w:rsid w:val="00141E71"/>
    <w:rsid w:val="00143E16"/>
    <w:rsid w:val="00147B7B"/>
    <w:rsid w:val="00153B5B"/>
    <w:rsid w:val="00154307"/>
    <w:rsid w:val="00154F80"/>
    <w:rsid w:val="00155588"/>
    <w:rsid w:val="001605D0"/>
    <w:rsid w:val="0016259A"/>
    <w:rsid w:val="00163F20"/>
    <w:rsid w:val="0016745A"/>
    <w:rsid w:val="00167F5A"/>
    <w:rsid w:val="00177B64"/>
    <w:rsid w:val="00181660"/>
    <w:rsid w:val="00197023"/>
    <w:rsid w:val="001A6D65"/>
    <w:rsid w:val="001A754D"/>
    <w:rsid w:val="001B0677"/>
    <w:rsid w:val="001B459A"/>
    <w:rsid w:val="001C58A1"/>
    <w:rsid w:val="001D07F9"/>
    <w:rsid w:val="001D44D0"/>
    <w:rsid w:val="001E25FC"/>
    <w:rsid w:val="00213ACE"/>
    <w:rsid w:val="002166AC"/>
    <w:rsid w:val="00227AD8"/>
    <w:rsid w:val="002345D8"/>
    <w:rsid w:val="002350C3"/>
    <w:rsid w:val="00235ECD"/>
    <w:rsid w:val="002441DB"/>
    <w:rsid w:val="0025015C"/>
    <w:rsid w:val="00251FCF"/>
    <w:rsid w:val="00255676"/>
    <w:rsid w:val="002650C5"/>
    <w:rsid w:val="00266AB9"/>
    <w:rsid w:val="00272A3C"/>
    <w:rsid w:val="00272E91"/>
    <w:rsid w:val="00281E93"/>
    <w:rsid w:val="002828D3"/>
    <w:rsid w:val="00283060"/>
    <w:rsid w:val="002A66E5"/>
    <w:rsid w:val="002B3596"/>
    <w:rsid w:val="002B5788"/>
    <w:rsid w:val="002C2B52"/>
    <w:rsid w:val="002C4956"/>
    <w:rsid w:val="002C5031"/>
    <w:rsid w:val="002E0B7D"/>
    <w:rsid w:val="002E1D62"/>
    <w:rsid w:val="002E71AB"/>
    <w:rsid w:val="002F13FE"/>
    <w:rsid w:val="0031080B"/>
    <w:rsid w:val="0031446A"/>
    <w:rsid w:val="0032097A"/>
    <w:rsid w:val="003259B3"/>
    <w:rsid w:val="00331065"/>
    <w:rsid w:val="00336DC2"/>
    <w:rsid w:val="00352788"/>
    <w:rsid w:val="003554A3"/>
    <w:rsid w:val="00356423"/>
    <w:rsid w:val="00356700"/>
    <w:rsid w:val="003743B2"/>
    <w:rsid w:val="00376314"/>
    <w:rsid w:val="00376EE4"/>
    <w:rsid w:val="0038136B"/>
    <w:rsid w:val="00386D65"/>
    <w:rsid w:val="00387E1E"/>
    <w:rsid w:val="00395AFC"/>
    <w:rsid w:val="00396768"/>
    <w:rsid w:val="003978B3"/>
    <w:rsid w:val="003A0C1C"/>
    <w:rsid w:val="003A6674"/>
    <w:rsid w:val="003C15B6"/>
    <w:rsid w:val="003C6300"/>
    <w:rsid w:val="003D58B1"/>
    <w:rsid w:val="003D5D59"/>
    <w:rsid w:val="003D68B5"/>
    <w:rsid w:val="003D78F9"/>
    <w:rsid w:val="003F42B1"/>
    <w:rsid w:val="003F543C"/>
    <w:rsid w:val="003F730E"/>
    <w:rsid w:val="00410C81"/>
    <w:rsid w:val="004132B7"/>
    <w:rsid w:val="00414990"/>
    <w:rsid w:val="00416D88"/>
    <w:rsid w:val="00417C6B"/>
    <w:rsid w:val="00432C74"/>
    <w:rsid w:val="004335DC"/>
    <w:rsid w:val="004341D7"/>
    <w:rsid w:val="004356DC"/>
    <w:rsid w:val="0044172F"/>
    <w:rsid w:val="00450825"/>
    <w:rsid w:val="0045242A"/>
    <w:rsid w:val="0046218F"/>
    <w:rsid w:val="004748F8"/>
    <w:rsid w:val="00483BAC"/>
    <w:rsid w:val="0048599A"/>
    <w:rsid w:val="00486CBF"/>
    <w:rsid w:val="004B48D0"/>
    <w:rsid w:val="004C42DD"/>
    <w:rsid w:val="004C4320"/>
    <w:rsid w:val="004C4BE1"/>
    <w:rsid w:val="004C5164"/>
    <w:rsid w:val="004D1A58"/>
    <w:rsid w:val="004D2A27"/>
    <w:rsid w:val="004D3834"/>
    <w:rsid w:val="004D45B1"/>
    <w:rsid w:val="004D47A4"/>
    <w:rsid w:val="004E1D67"/>
    <w:rsid w:val="004F5C9D"/>
    <w:rsid w:val="00506D00"/>
    <w:rsid w:val="00510893"/>
    <w:rsid w:val="00512CE2"/>
    <w:rsid w:val="00521633"/>
    <w:rsid w:val="005313B5"/>
    <w:rsid w:val="005337E2"/>
    <w:rsid w:val="005348E6"/>
    <w:rsid w:val="005377B8"/>
    <w:rsid w:val="0054183C"/>
    <w:rsid w:val="00544690"/>
    <w:rsid w:val="00546537"/>
    <w:rsid w:val="00546F2D"/>
    <w:rsid w:val="00553012"/>
    <w:rsid w:val="00564C2B"/>
    <w:rsid w:val="00565520"/>
    <w:rsid w:val="00576564"/>
    <w:rsid w:val="005769C0"/>
    <w:rsid w:val="00577838"/>
    <w:rsid w:val="005929EC"/>
    <w:rsid w:val="00592CD4"/>
    <w:rsid w:val="005A6103"/>
    <w:rsid w:val="005A752B"/>
    <w:rsid w:val="005B0F79"/>
    <w:rsid w:val="005B0FFE"/>
    <w:rsid w:val="005B4ED5"/>
    <w:rsid w:val="005C5918"/>
    <w:rsid w:val="005C7795"/>
    <w:rsid w:val="005D4650"/>
    <w:rsid w:val="005D663C"/>
    <w:rsid w:val="005F0D75"/>
    <w:rsid w:val="005F562E"/>
    <w:rsid w:val="00602E6F"/>
    <w:rsid w:val="00607356"/>
    <w:rsid w:val="00616575"/>
    <w:rsid w:val="006273EE"/>
    <w:rsid w:val="0063013F"/>
    <w:rsid w:val="00633750"/>
    <w:rsid w:val="00633DDC"/>
    <w:rsid w:val="00652611"/>
    <w:rsid w:val="00653F0A"/>
    <w:rsid w:val="00654A37"/>
    <w:rsid w:val="00662B8E"/>
    <w:rsid w:val="006701CA"/>
    <w:rsid w:val="0067474F"/>
    <w:rsid w:val="00685261"/>
    <w:rsid w:val="00690B29"/>
    <w:rsid w:val="006947E5"/>
    <w:rsid w:val="0069540D"/>
    <w:rsid w:val="006A0A63"/>
    <w:rsid w:val="006A66F8"/>
    <w:rsid w:val="006A6B7D"/>
    <w:rsid w:val="006B56E5"/>
    <w:rsid w:val="006B7964"/>
    <w:rsid w:val="006D3FE7"/>
    <w:rsid w:val="006E34A8"/>
    <w:rsid w:val="006E5FC4"/>
    <w:rsid w:val="006F103C"/>
    <w:rsid w:val="006F1E00"/>
    <w:rsid w:val="00705841"/>
    <w:rsid w:val="00711252"/>
    <w:rsid w:val="007339FF"/>
    <w:rsid w:val="00733EB2"/>
    <w:rsid w:val="00753BD7"/>
    <w:rsid w:val="00754B27"/>
    <w:rsid w:val="0075658C"/>
    <w:rsid w:val="007633FE"/>
    <w:rsid w:val="00766EF7"/>
    <w:rsid w:val="00770202"/>
    <w:rsid w:val="00784C30"/>
    <w:rsid w:val="0079091A"/>
    <w:rsid w:val="00792C84"/>
    <w:rsid w:val="007A31BA"/>
    <w:rsid w:val="007B244E"/>
    <w:rsid w:val="007B3E28"/>
    <w:rsid w:val="007B70D0"/>
    <w:rsid w:val="007C0D6C"/>
    <w:rsid w:val="007C2ABF"/>
    <w:rsid w:val="007C42F7"/>
    <w:rsid w:val="007D005F"/>
    <w:rsid w:val="007D63E5"/>
    <w:rsid w:val="007E2A50"/>
    <w:rsid w:val="00804763"/>
    <w:rsid w:val="00806A2A"/>
    <w:rsid w:val="008151B3"/>
    <w:rsid w:val="00815F0B"/>
    <w:rsid w:val="008218A9"/>
    <w:rsid w:val="008341B1"/>
    <w:rsid w:val="008427B9"/>
    <w:rsid w:val="00843288"/>
    <w:rsid w:val="00850D19"/>
    <w:rsid w:val="00856078"/>
    <w:rsid w:val="00857B07"/>
    <w:rsid w:val="008613A1"/>
    <w:rsid w:val="00881A23"/>
    <w:rsid w:val="008907D9"/>
    <w:rsid w:val="00891CD9"/>
    <w:rsid w:val="00897584"/>
    <w:rsid w:val="008A0BCE"/>
    <w:rsid w:val="008A290A"/>
    <w:rsid w:val="008B2610"/>
    <w:rsid w:val="008C4BC3"/>
    <w:rsid w:val="008C75CB"/>
    <w:rsid w:val="008D554C"/>
    <w:rsid w:val="00907CC9"/>
    <w:rsid w:val="00913DFD"/>
    <w:rsid w:val="00916161"/>
    <w:rsid w:val="009168F5"/>
    <w:rsid w:val="0092127A"/>
    <w:rsid w:val="009216FC"/>
    <w:rsid w:val="00925500"/>
    <w:rsid w:val="00931869"/>
    <w:rsid w:val="00937328"/>
    <w:rsid w:val="00937D3C"/>
    <w:rsid w:val="009442F3"/>
    <w:rsid w:val="00945091"/>
    <w:rsid w:val="00946489"/>
    <w:rsid w:val="009477D1"/>
    <w:rsid w:val="00951A4C"/>
    <w:rsid w:val="009764E8"/>
    <w:rsid w:val="009765AE"/>
    <w:rsid w:val="00984703"/>
    <w:rsid w:val="00987CA6"/>
    <w:rsid w:val="00987F39"/>
    <w:rsid w:val="0099120A"/>
    <w:rsid w:val="00992AFD"/>
    <w:rsid w:val="00994CB7"/>
    <w:rsid w:val="009A36ED"/>
    <w:rsid w:val="009B1AC7"/>
    <w:rsid w:val="009B73ED"/>
    <w:rsid w:val="009C3749"/>
    <w:rsid w:val="009C3F16"/>
    <w:rsid w:val="009C4785"/>
    <w:rsid w:val="009C4A30"/>
    <w:rsid w:val="009E5F7A"/>
    <w:rsid w:val="009F5EA5"/>
    <w:rsid w:val="00A0116A"/>
    <w:rsid w:val="00A05085"/>
    <w:rsid w:val="00A108FA"/>
    <w:rsid w:val="00A173FE"/>
    <w:rsid w:val="00A17E8D"/>
    <w:rsid w:val="00A22214"/>
    <w:rsid w:val="00A22B4E"/>
    <w:rsid w:val="00A25C02"/>
    <w:rsid w:val="00A31757"/>
    <w:rsid w:val="00A40B34"/>
    <w:rsid w:val="00A65015"/>
    <w:rsid w:val="00A738A9"/>
    <w:rsid w:val="00A837D7"/>
    <w:rsid w:val="00A83EA0"/>
    <w:rsid w:val="00A84A29"/>
    <w:rsid w:val="00A872F2"/>
    <w:rsid w:val="00AB01AA"/>
    <w:rsid w:val="00AB01B6"/>
    <w:rsid w:val="00AC1507"/>
    <w:rsid w:val="00AC4076"/>
    <w:rsid w:val="00AD0AB2"/>
    <w:rsid w:val="00AD3127"/>
    <w:rsid w:val="00AD4348"/>
    <w:rsid w:val="00AE01D1"/>
    <w:rsid w:val="00AE52CC"/>
    <w:rsid w:val="00AE6F26"/>
    <w:rsid w:val="00AF04F2"/>
    <w:rsid w:val="00AF0ED1"/>
    <w:rsid w:val="00B020B9"/>
    <w:rsid w:val="00B07F36"/>
    <w:rsid w:val="00B110E3"/>
    <w:rsid w:val="00B117B9"/>
    <w:rsid w:val="00B30C8E"/>
    <w:rsid w:val="00B32086"/>
    <w:rsid w:val="00B32D68"/>
    <w:rsid w:val="00B33180"/>
    <w:rsid w:val="00B3486D"/>
    <w:rsid w:val="00B34E30"/>
    <w:rsid w:val="00B44B59"/>
    <w:rsid w:val="00B60A0A"/>
    <w:rsid w:val="00B66967"/>
    <w:rsid w:val="00B70E86"/>
    <w:rsid w:val="00B73764"/>
    <w:rsid w:val="00B74C91"/>
    <w:rsid w:val="00B75E50"/>
    <w:rsid w:val="00B76A92"/>
    <w:rsid w:val="00B902D2"/>
    <w:rsid w:val="00B96E75"/>
    <w:rsid w:val="00B96E7D"/>
    <w:rsid w:val="00BA5BB3"/>
    <w:rsid w:val="00BA609A"/>
    <w:rsid w:val="00BB05AE"/>
    <w:rsid w:val="00BB5142"/>
    <w:rsid w:val="00BC1823"/>
    <w:rsid w:val="00BC24E0"/>
    <w:rsid w:val="00BC30C7"/>
    <w:rsid w:val="00BD6892"/>
    <w:rsid w:val="00BE156E"/>
    <w:rsid w:val="00BE5DC6"/>
    <w:rsid w:val="00BF29B4"/>
    <w:rsid w:val="00BF4F2B"/>
    <w:rsid w:val="00C049CA"/>
    <w:rsid w:val="00C11760"/>
    <w:rsid w:val="00C1331B"/>
    <w:rsid w:val="00C232B4"/>
    <w:rsid w:val="00C25870"/>
    <w:rsid w:val="00C33A51"/>
    <w:rsid w:val="00C44F7F"/>
    <w:rsid w:val="00C47FBB"/>
    <w:rsid w:val="00C52372"/>
    <w:rsid w:val="00C61DA2"/>
    <w:rsid w:val="00C62D1E"/>
    <w:rsid w:val="00C658BF"/>
    <w:rsid w:val="00C6594C"/>
    <w:rsid w:val="00C677D7"/>
    <w:rsid w:val="00C715CB"/>
    <w:rsid w:val="00C75A14"/>
    <w:rsid w:val="00C773D9"/>
    <w:rsid w:val="00C774A2"/>
    <w:rsid w:val="00C87878"/>
    <w:rsid w:val="00C91FA3"/>
    <w:rsid w:val="00C979A6"/>
    <w:rsid w:val="00CA2B42"/>
    <w:rsid w:val="00CB712D"/>
    <w:rsid w:val="00CC0793"/>
    <w:rsid w:val="00CC479A"/>
    <w:rsid w:val="00CC5BDC"/>
    <w:rsid w:val="00CD05EB"/>
    <w:rsid w:val="00CD79FE"/>
    <w:rsid w:val="00CE33FA"/>
    <w:rsid w:val="00CF3E22"/>
    <w:rsid w:val="00D00171"/>
    <w:rsid w:val="00D05A75"/>
    <w:rsid w:val="00D1713D"/>
    <w:rsid w:val="00D172EC"/>
    <w:rsid w:val="00D4604E"/>
    <w:rsid w:val="00D52509"/>
    <w:rsid w:val="00D61BFE"/>
    <w:rsid w:val="00D63025"/>
    <w:rsid w:val="00D70FC8"/>
    <w:rsid w:val="00D71CB7"/>
    <w:rsid w:val="00D7676A"/>
    <w:rsid w:val="00D76A6A"/>
    <w:rsid w:val="00D77997"/>
    <w:rsid w:val="00D93537"/>
    <w:rsid w:val="00D94E23"/>
    <w:rsid w:val="00DB1551"/>
    <w:rsid w:val="00DC3961"/>
    <w:rsid w:val="00DC5811"/>
    <w:rsid w:val="00DC727F"/>
    <w:rsid w:val="00DD496F"/>
    <w:rsid w:val="00DD57C5"/>
    <w:rsid w:val="00DD722D"/>
    <w:rsid w:val="00DF04FA"/>
    <w:rsid w:val="00DF0D33"/>
    <w:rsid w:val="00DF3829"/>
    <w:rsid w:val="00DF3E8A"/>
    <w:rsid w:val="00DF740C"/>
    <w:rsid w:val="00DF7CDB"/>
    <w:rsid w:val="00E01229"/>
    <w:rsid w:val="00E13514"/>
    <w:rsid w:val="00E2467D"/>
    <w:rsid w:val="00E3022A"/>
    <w:rsid w:val="00E32FC3"/>
    <w:rsid w:val="00E34410"/>
    <w:rsid w:val="00E34FA4"/>
    <w:rsid w:val="00E4448B"/>
    <w:rsid w:val="00E46B8D"/>
    <w:rsid w:val="00E75620"/>
    <w:rsid w:val="00E8089E"/>
    <w:rsid w:val="00E83FAD"/>
    <w:rsid w:val="00E87C03"/>
    <w:rsid w:val="00E90175"/>
    <w:rsid w:val="00EB62D4"/>
    <w:rsid w:val="00EB70D4"/>
    <w:rsid w:val="00ED0208"/>
    <w:rsid w:val="00EF1010"/>
    <w:rsid w:val="00EF5A1E"/>
    <w:rsid w:val="00F256C8"/>
    <w:rsid w:val="00F31877"/>
    <w:rsid w:val="00F32F75"/>
    <w:rsid w:val="00F518B1"/>
    <w:rsid w:val="00F51942"/>
    <w:rsid w:val="00F54772"/>
    <w:rsid w:val="00F63218"/>
    <w:rsid w:val="00F713C9"/>
    <w:rsid w:val="00F7305E"/>
    <w:rsid w:val="00F94010"/>
    <w:rsid w:val="00F96C78"/>
    <w:rsid w:val="00FA094C"/>
    <w:rsid w:val="00FA344D"/>
    <w:rsid w:val="00FA3ADD"/>
    <w:rsid w:val="00FB5927"/>
    <w:rsid w:val="00FC0036"/>
    <w:rsid w:val="00FD1275"/>
    <w:rsid w:val="00FD2519"/>
    <w:rsid w:val="00FE188C"/>
    <w:rsid w:val="00FE2F71"/>
    <w:rsid w:val="00FE7172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BB147"/>
  <w15:docId w15:val="{C5070DA9-0573-4206-9357-D3FEA4D2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13416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27F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27F"/>
    <w:rPr>
      <w:rFonts w:ascii="Segoe UI" w:hAnsi="Segoe UI" w:cs="Angsana New"/>
      <w:sz w:val="18"/>
      <w:szCs w:val="2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D52509"/>
  </w:style>
  <w:style w:type="paragraph" w:customStyle="1" w:styleId="msonormal0">
    <w:name w:val="msonormal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D525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run">
    <w:name w:val="textrun"/>
    <w:basedOn w:val="DefaultParagraphFont"/>
    <w:rsid w:val="00D52509"/>
  </w:style>
  <w:style w:type="character" w:customStyle="1" w:styleId="normaltextrun">
    <w:name w:val="normaltextrun"/>
    <w:basedOn w:val="DefaultParagraphFont"/>
    <w:rsid w:val="00D52509"/>
  </w:style>
  <w:style w:type="character" w:customStyle="1" w:styleId="eop">
    <w:name w:val="eop"/>
    <w:basedOn w:val="DefaultParagraphFont"/>
    <w:rsid w:val="00D52509"/>
  </w:style>
  <w:style w:type="character" w:customStyle="1" w:styleId="spellingerror">
    <w:name w:val="spellingerror"/>
    <w:basedOn w:val="DefaultParagraphFont"/>
    <w:rsid w:val="00D52509"/>
  </w:style>
  <w:style w:type="table" w:customStyle="1" w:styleId="1">
    <w:name w:val="1"/>
    <w:basedOn w:val="TableNormal"/>
    <w:rsid w:val="00754B27"/>
    <w:pPr>
      <w:spacing w:after="0" w:line="240" w:lineRule="auto"/>
    </w:pPr>
    <w:rPr>
      <w:rFonts w:ascii="Arial" w:eastAsia="Arial" w:hAnsi="Arial" w:cs="Arial"/>
      <w:lang w:val="en"/>
    </w:rPr>
    <w:tblPr>
      <w:tblStyleRowBandSize w:val="1"/>
      <w:tblStyleColBandSize w:val="1"/>
    </w:tblPr>
  </w:style>
  <w:style w:type="table" w:styleId="TableGrid">
    <w:name w:val="Table Grid"/>
    <w:basedOn w:val="TableNormal"/>
    <w:uiPriority w:val="39"/>
    <w:rsid w:val="00AE52CC"/>
    <w:pPr>
      <w:spacing w:after="0" w:line="240" w:lineRule="auto"/>
    </w:pPr>
    <w:rPr>
      <w:rFonts w:asciiTheme="minorHAnsi" w:eastAsiaTheme="minorHAnsi" w:hAnsiTheme="minorHAnsi" w:cstheme="minorBidi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5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30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0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0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8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23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6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1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40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5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55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7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87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55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69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6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0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56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0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81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71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9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7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7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8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1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58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3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00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29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4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443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38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996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1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25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4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78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7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35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33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23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7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3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48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39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2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5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2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89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4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0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3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66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9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6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47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93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3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46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9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93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5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51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0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71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32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77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0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9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11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2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3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29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90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42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75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8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2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9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96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87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3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7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82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75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7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77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1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3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3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39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1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37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8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1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3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5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6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08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3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8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7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5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9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8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5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5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5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95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1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19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5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4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2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2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0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8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79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51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0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5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9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1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60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33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3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72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69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39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33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95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2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48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3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46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5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7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7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009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12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48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5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3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12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1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22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23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0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450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2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39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86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2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7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04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0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6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8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7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7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69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02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18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2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8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02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67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8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2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0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74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9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6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3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4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7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6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3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84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1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46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2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1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8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7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2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7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2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7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46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5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23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46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539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24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9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7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35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1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73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2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6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7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3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4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03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83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7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92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3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4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5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1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43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65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6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0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4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30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5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1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89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25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1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8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5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41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4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99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3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0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49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4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3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51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4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91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3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86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6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61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2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12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45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1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6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2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9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6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9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375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5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1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2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9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71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92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56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15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8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9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1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7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9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2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2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9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9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33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8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30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95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77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25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74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3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8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9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66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2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73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03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41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06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9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3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75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42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2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77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1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9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6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9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31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8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03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5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70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2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2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8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9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5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5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78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1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7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88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05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42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4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99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1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42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10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5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1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42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9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57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5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66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31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4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0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43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1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46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9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3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2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00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9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4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99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51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1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1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5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4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05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97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87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8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63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55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8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6C988F87A6C61741A8D237AAC213FFB1" ma:contentTypeVersion="14" ma:contentTypeDescription="สร้างเอกสารใหม่" ma:contentTypeScope="" ma:versionID="4eb337973561c4786838c398250b36b2">
  <xsd:schema xmlns:xsd="http://www.w3.org/2001/XMLSchema" xmlns:xs="http://www.w3.org/2001/XMLSchema" xmlns:p="http://schemas.microsoft.com/office/2006/metadata/properties" xmlns:ns3="bd479fc8-81ac-47fc-ad26-d0da3d251a07" xmlns:ns4="700c5bf0-f1be-4391-9897-f48691367344" targetNamespace="http://schemas.microsoft.com/office/2006/metadata/properties" ma:root="true" ma:fieldsID="c8ccb63f569a3c77ce8e5b3af041bce2" ns3:_="" ns4:_="">
    <xsd:import namespace="bd479fc8-81ac-47fc-ad26-d0da3d251a07"/>
    <xsd:import namespace="700c5bf0-f1be-4391-9897-f486913673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479fc8-81ac-47fc-ad26-d0da3d251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c5bf0-f1be-4391-9897-f4869136734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การแชร์แฮชคำแนะนำ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KdGxjl7v1aE6oSJozS/x+7WmWw==">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</go:docsCustomData>
</go:gDocsCustomXmlDataStorage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8490BC-5442-4782-A34D-190D52EE54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87E7C1D-8598-4C25-BCFD-E4EEC01EEB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0BDCB49-C1B3-490C-A7AE-7C01827AD1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479fc8-81ac-47fc-ad26-d0da3d251a07"/>
    <ds:schemaRef ds:uri="700c5bf0-f1be-4391-9897-f486913673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5.xml><?xml version="1.0" encoding="utf-8"?>
<ds:datastoreItem xmlns:ds="http://schemas.openxmlformats.org/officeDocument/2006/customXml" ds:itemID="{5829497F-4AB4-4E7D-94A2-984A0796B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nya Surawit</dc:creator>
  <cp:lastModifiedBy>Pichanun Mongkolsucharitkul</cp:lastModifiedBy>
  <cp:revision>56</cp:revision>
  <cp:lastPrinted>2022-07-20T09:11:00Z</cp:lastPrinted>
  <dcterms:created xsi:type="dcterms:W3CDTF">2022-07-20T04:55:00Z</dcterms:created>
  <dcterms:modified xsi:type="dcterms:W3CDTF">2024-02-16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988F87A6C61741A8D237AAC213FFB1</vt:lpwstr>
  </property>
</Properties>
</file>